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CC94F" w14:textId="77777777" w:rsidR="00477F61" w:rsidRDefault="00477F61" w:rsidP="001A4191">
      <w:pPr>
        <w:pStyle w:val="Heading1"/>
      </w:pPr>
      <w:bookmarkStart w:id="0" w:name="_GoBack"/>
      <w:bookmarkEnd w:id="0"/>
      <w:r>
        <w:t>Selection Procedure for Ethnolab Groups: DH and PHC</w:t>
      </w:r>
    </w:p>
    <w:p w14:paraId="07C39B04" w14:textId="77777777" w:rsidR="001A4191" w:rsidRPr="001A4191" w:rsidRDefault="001A4191" w:rsidP="001A4191"/>
    <w:p w14:paraId="761EAE95" w14:textId="77777777" w:rsidR="00551F5F" w:rsidRPr="000C6240" w:rsidRDefault="00551F5F" w:rsidP="00551F5F">
      <w:pPr>
        <w:rPr>
          <w:b/>
        </w:rPr>
      </w:pPr>
      <w:r w:rsidRPr="000C6240">
        <w:rPr>
          <w:b/>
        </w:rPr>
        <w:t>Groups to be selected:</w:t>
      </w:r>
    </w:p>
    <w:p w14:paraId="121C8AEF" w14:textId="77777777" w:rsidR="00551F5F" w:rsidRDefault="00551F5F" w:rsidP="00551F5F">
      <w:pPr>
        <w:pStyle w:val="ListParagraph"/>
        <w:numPr>
          <w:ilvl w:val="0"/>
          <w:numId w:val="7"/>
        </w:numPr>
      </w:pPr>
      <w:r>
        <w:t>One group of 8 “average” performing TSU DHs</w:t>
      </w:r>
    </w:p>
    <w:p w14:paraId="6C0AAF97" w14:textId="77777777" w:rsidR="00551F5F" w:rsidRDefault="00551F5F" w:rsidP="00551F5F">
      <w:pPr>
        <w:pStyle w:val="ListParagraph"/>
        <w:numPr>
          <w:ilvl w:val="0"/>
          <w:numId w:val="7"/>
        </w:numPr>
      </w:pPr>
      <w:r>
        <w:t>One group of 8 “average” performing TSU PHCs</w:t>
      </w:r>
    </w:p>
    <w:p w14:paraId="70FF199B" w14:textId="77777777" w:rsidR="001A4191" w:rsidRDefault="001A4191" w:rsidP="001A4191">
      <w:pPr>
        <w:pStyle w:val="ListParagraph"/>
      </w:pPr>
    </w:p>
    <w:p w14:paraId="058642ED" w14:textId="77777777" w:rsidR="001A4191" w:rsidRDefault="001A4191" w:rsidP="001A4191">
      <w:pPr>
        <w:pStyle w:val="IntenseQuote"/>
      </w:pPr>
      <w:r>
        <w:t>Group 1: One group of 8 “average” performing TSU DHs</w:t>
      </w:r>
    </w:p>
    <w:p w14:paraId="0AC23C11" w14:textId="77777777" w:rsidR="001A4191" w:rsidRDefault="001A4191">
      <w:pPr>
        <w:rPr>
          <w:b/>
        </w:rPr>
      </w:pPr>
    </w:p>
    <w:p w14:paraId="588713F8" w14:textId="77777777" w:rsidR="00354F2F" w:rsidRPr="000C6240" w:rsidRDefault="002F73E5">
      <w:pPr>
        <w:rPr>
          <w:b/>
        </w:rPr>
      </w:pPr>
      <w:r w:rsidRPr="000C6240">
        <w:rPr>
          <w:b/>
        </w:rPr>
        <w:t xml:space="preserve">The different </w:t>
      </w:r>
      <w:r w:rsidR="000C6240">
        <w:rPr>
          <w:b/>
        </w:rPr>
        <w:t xml:space="preserve">performance </w:t>
      </w:r>
      <w:r w:rsidRPr="000C6240">
        <w:rPr>
          <w:b/>
        </w:rPr>
        <w:t>parameters considered to classi</w:t>
      </w:r>
      <w:r w:rsidR="001A4191">
        <w:rPr>
          <w:b/>
        </w:rPr>
        <w:t>fy performance of TSU DHs</w:t>
      </w:r>
      <w:r w:rsidRPr="000C6240">
        <w:rPr>
          <w:b/>
        </w:rPr>
        <w:t xml:space="preserve"> are:</w:t>
      </w:r>
    </w:p>
    <w:p w14:paraId="5115E8FC" w14:textId="77777777" w:rsidR="009A198E" w:rsidRDefault="002F73E5" w:rsidP="00F748C6">
      <w:pPr>
        <w:pStyle w:val="ListParagraph"/>
        <w:numPr>
          <w:ilvl w:val="0"/>
          <w:numId w:val="2"/>
        </w:numPr>
      </w:pPr>
      <w:r>
        <w:t>Complication manage</w:t>
      </w:r>
      <w:r w:rsidR="009A198E">
        <w:t>ment of maternal complications</w:t>
      </w:r>
      <w:r w:rsidR="00EF21EC">
        <w:rPr>
          <w:rStyle w:val="FootnoteReference"/>
        </w:rPr>
        <w:footnoteReference w:id="1"/>
      </w:r>
    </w:p>
    <w:p w14:paraId="5097E7DC" w14:textId="77777777" w:rsidR="002F73E5" w:rsidRDefault="009A198E" w:rsidP="00F748C6">
      <w:pPr>
        <w:pStyle w:val="ListParagraph"/>
        <w:numPr>
          <w:ilvl w:val="0"/>
          <w:numId w:val="2"/>
        </w:numPr>
      </w:pPr>
      <w:r>
        <w:t>Complication management of newborn complications</w:t>
      </w:r>
      <w:r w:rsidR="00EF21EC">
        <w:rPr>
          <w:rStyle w:val="FootnoteReference"/>
        </w:rPr>
        <w:footnoteReference w:id="2"/>
      </w:r>
    </w:p>
    <w:p w14:paraId="6EA6B45E" w14:textId="77777777" w:rsidR="002F73E5" w:rsidRDefault="002F73E5" w:rsidP="009A198E">
      <w:pPr>
        <w:pStyle w:val="ListParagraph"/>
        <w:numPr>
          <w:ilvl w:val="0"/>
          <w:numId w:val="2"/>
        </w:numPr>
      </w:pPr>
      <w:r>
        <w:t>Ava</w:t>
      </w:r>
      <w:r w:rsidR="00C426F3">
        <w:t>ilability of critical resources</w:t>
      </w:r>
      <w:r w:rsidR="009A198E">
        <w:t xml:space="preserve"> </w:t>
      </w:r>
      <w:r w:rsidR="009A198E" w:rsidRPr="009A198E">
        <w:t>(Oxytocin, Misoprostol, Anti-hypertensive, Magnesium Sulphate, IV fluids, Partograph, Antibiotics-5X5 matrix)</w:t>
      </w:r>
      <w:r w:rsidRPr="009A198E">
        <w:t xml:space="preserve"> </w:t>
      </w:r>
      <w:r>
        <w:t>essential to manage maternal complications</w:t>
      </w:r>
    </w:p>
    <w:p w14:paraId="0C626500" w14:textId="77777777" w:rsidR="002F73E5" w:rsidRDefault="002F73E5" w:rsidP="009A198E">
      <w:pPr>
        <w:pStyle w:val="ListParagraph"/>
        <w:numPr>
          <w:ilvl w:val="0"/>
          <w:numId w:val="2"/>
        </w:numPr>
      </w:pPr>
      <w:r>
        <w:t>Availability of critical resources</w:t>
      </w:r>
      <w:r w:rsidR="009A198E">
        <w:t xml:space="preserve"> (</w:t>
      </w:r>
      <w:r w:rsidR="009A198E" w:rsidRPr="009A198E">
        <w:t>Vitamin K, Mucus extractor, Bag &amp; Mask, Clean linen/towels, Sterile cord cutting equipment, Newborn care corner, Radiant warmer)</w:t>
      </w:r>
      <w:r>
        <w:t xml:space="preserve"> essential to manage newborn complications</w:t>
      </w:r>
    </w:p>
    <w:p w14:paraId="35C96560" w14:textId="77777777" w:rsidR="001A4191" w:rsidRPr="001A4191" w:rsidRDefault="001A4191" w:rsidP="001A4191">
      <w:pPr>
        <w:rPr>
          <w:i/>
          <w:sz w:val="20"/>
          <w:szCs w:val="20"/>
        </w:rPr>
      </w:pPr>
      <w:r w:rsidRPr="001A4191">
        <w:rPr>
          <w:i/>
          <w:sz w:val="20"/>
          <w:szCs w:val="20"/>
        </w:rPr>
        <w:t>Note: Training parameters (as used for the CHC groups) omitted owing to lack of inf</w:t>
      </w:r>
      <w:r>
        <w:rPr>
          <w:i/>
          <w:sz w:val="20"/>
          <w:szCs w:val="20"/>
        </w:rPr>
        <w:t xml:space="preserve">ormation for majority </w:t>
      </w:r>
      <w:r w:rsidR="00096D63">
        <w:rPr>
          <w:i/>
          <w:sz w:val="20"/>
          <w:szCs w:val="20"/>
        </w:rPr>
        <w:t xml:space="preserve">TSU </w:t>
      </w:r>
      <w:r>
        <w:rPr>
          <w:i/>
          <w:sz w:val="20"/>
          <w:szCs w:val="20"/>
        </w:rPr>
        <w:t>DHs</w:t>
      </w:r>
      <w:r w:rsidRPr="001A4191">
        <w:rPr>
          <w:i/>
          <w:sz w:val="20"/>
          <w:szCs w:val="20"/>
        </w:rPr>
        <w:t>.</w:t>
      </w:r>
    </w:p>
    <w:p w14:paraId="0A42EC72" w14:textId="77777777" w:rsidR="002F73E5" w:rsidRPr="000C6240" w:rsidRDefault="009A198E" w:rsidP="009A198E">
      <w:pPr>
        <w:rPr>
          <w:b/>
        </w:rPr>
      </w:pPr>
      <w:r w:rsidRPr="000C6240">
        <w:rPr>
          <w:b/>
        </w:rPr>
        <w:t>The corresponding indicators of the aforementioned parameters used are:</w:t>
      </w:r>
    </w:p>
    <w:p w14:paraId="4475795A" w14:textId="77777777" w:rsidR="009A198E" w:rsidRPr="001D2308" w:rsidRDefault="009A198E" w:rsidP="009A198E">
      <w:pPr>
        <w:pStyle w:val="ListParagraph"/>
        <w:numPr>
          <w:ilvl w:val="0"/>
          <w:numId w:val="5"/>
        </w:numPr>
        <w:rPr>
          <w:b/>
        </w:rPr>
      </w:pPr>
      <w:r>
        <w:t xml:space="preserve">% maternal complications </w:t>
      </w:r>
      <w:r w:rsidRPr="001D2308">
        <w:rPr>
          <w:b/>
        </w:rPr>
        <w:t>managed at facility and sent home healthy</w:t>
      </w:r>
      <w:r>
        <w:t xml:space="preserve"> and </w:t>
      </w:r>
      <w:r w:rsidRPr="001D2308">
        <w:rPr>
          <w:b/>
        </w:rPr>
        <w:t xml:space="preserve">managed at facility, </w:t>
      </w:r>
      <w:r w:rsidR="001D2308" w:rsidRPr="001D2308">
        <w:rPr>
          <w:b/>
        </w:rPr>
        <w:t>referred to another facility and sent home healthy</w:t>
      </w:r>
    </w:p>
    <w:p w14:paraId="69BD446A" w14:textId="77777777" w:rsidR="001D2308" w:rsidRPr="001D2308" w:rsidRDefault="001D2308" w:rsidP="001D2308">
      <w:pPr>
        <w:pStyle w:val="ListParagraph"/>
        <w:numPr>
          <w:ilvl w:val="0"/>
          <w:numId w:val="5"/>
        </w:numPr>
        <w:rPr>
          <w:b/>
        </w:rPr>
      </w:pPr>
      <w:r>
        <w:t xml:space="preserve">% newborn complications </w:t>
      </w:r>
      <w:r w:rsidRPr="001D2308">
        <w:rPr>
          <w:b/>
        </w:rPr>
        <w:t>managed at facility and sent home healthy</w:t>
      </w:r>
      <w:r>
        <w:t xml:space="preserve"> and </w:t>
      </w:r>
      <w:r w:rsidRPr="001D2308">
        <w:rPr>
          <w:b/>
        </w:rPr>
        <w:t>managed at facility, referred to another facility and sent home healthy</w:t>
      </w:r>
    </w:p>
    <w:p w14:paraId="1CF684BB" w14:textId="77777777" w:rsidR="001D2308" w:rsidRDefault="001D2308" w:rsidP="009A198E">
      <w:pPr>
        <w:pStyle w:val="ListParagraph"/>
        <w:numPr>
          <w:ilvl w:val="0"/>
          <w:numId w:val="5"/>
        </w:numPr>
      </w:pPr>
      <w:r>
        <w:t>% availability of critical resources to manage maternal complications</w:t>
      </w:r>
    </w:p>
    <w:p w14:paraId="384EB4D4" w14:textId="77777777" w:rsidR="001D2308" w:rsidRDefault="001D2308" w:rsidP="001D2308">
      <w:pPr>
        <w:pStyle w:val="ListParagraph"/>
        <w:numPr>
          <w:ilvl w:val="0"/>
          <w:numId w:val="5"/>
        </w:numPr>
      </w:pPr>
      <w:r>
        <w:t>% availability of critical resources to manage maternal complications</w:t>
      </w:r>
    </w:p>
    <w:p w14:paraId="4C77AD68" w14:textId="77777777" w:rsidR="005229E8" w:rsidRDefault="00EB46FB" w:rsidP="005229E8">
      <w:pPr>
        <w:rPr>
          <w:b/>
        </w:rPr>
      </w:pPr>
      <w:r>
        <w:rPr>
          <w:b/>
        </w:rPr>
        <w:t>Population</w:t>
      </w:r>
      <w:r w:rsidR="005229E8" w:rsidRPr="005229E8">
        <w:rPr>
          <w:b/>
        </w:rPr>
        <w:t xml:space="preserve"> size</w:t>
      </w:r>
    </w:p>
    <w:p w14:paraId="26444985" w14:textId="77777777" w:rsidR="005229E8" w:rsidRPr="005229E8" w:rsidRDefault="00C04BFC" w:rsidP="005229E8">
      <w:r>
        <w:t>23 DHs from TSU districts. (2 DH</w:t>
      </w:r>
      <w:r w:rsidR="005229E8">
        <w:t>s had to be dropped owing to missing data)</w:t>
      </w:r>
    </w:p>
    <w:p w14:paraId="24C54BE2" w14:textId="77777777" w:rsidR="00344ABB" w:rsidRDefault="00344ABB" w:rsidP="00344ABB"/>
    <w:p w14:paraId="3FFCEB67" w14:textId="77777777" w:rsidR="00BC7F9F" w:rsidRDefault="00BC7F9F" w:rsidP="00BC7F9F">
      <w:pPr>
        <w:rPr>
          <w:b/>
        </w:rPr>
      </w:pPr>
      <w:r w:rsidRPr="000C6240">
        <w:rPr>
          <w:b/>
        </w:rPr>
        <w:t>Methodology</w:t>
      </w:r>
      <w:r w:rsidR="00BF46ED">
        <w:rPr>
          <w:b/>
        </w:rPr>
        <w:t xml:space="preserve"> parameters</w:t>
      </w:r>
    </w:p>
    <w:p w14:paraId="64DFA123" w14:textId="77777777" w:rsidR="00AE0042" w:rsidRPr="00AE0042" w:rsidRDefault="00AE0042" w:rsidP="00BC7F9F">
      <w:r w:rsidRPr="00AE0042">
        <w:t>Note</w:t>
      </w:r>
      <w:r>
        <w:t>: Not all of the parameters listed below have been used</w:t>
      </w:r>
      <w:r w:rsidR="008D291A">
        <w:t xml:space="preserve"> while</w:t>
      </w:r>
      <w:r>
        <w:t xml:space="preserve"> selecting each group. The parameters used for each group have been specified in the next section.</w:t>
      </w:r>
    </w:p>
    <w:p w14:paraId="7235A9EE" w14:textId="77777777" w:rsidR="000C6240" w:rsidRDefault="000C6240" w:rsidP="00BC7F9F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lastRenderedPageBreak/>
        <w:t>Classification of facilities based on performance indicators</w:t>
      </w:r>
    </w:p>
    <w:p w14:paraId="0FC51716" w14:textId="77777777" w:rsidR="000C6240" w:rsidRDefault="000C6240" w:rsidP="000C6240">
      <w:pPr>
        <w:pStyle w:val="ListParagraph"/>
        <w:rPr>
          <w:u w:val="single"/>
        </w:rPr>
      </w:pPr>
    </w:p>
    <w:p w14:paraId="171351C7" w14:textId="77777777" w:rsidR="00BC7F9F" w:rsidRPr="00BF46ED" w:rsidRDefault="000C6240" w:rsidP="000C6240">
      <w:pPr>
        <w:pStyle w:val="ListParagraph"/>
        <w:rPr>
          <w:i/>
        </w:rPr>
      </w:pPr>
      <w:r w:rsidRPr="00BF46ED">
        <w:rPr>
          <w:i/>
        </w:rPr>
        <w:t xml:space="preserve">Step 1: </w:t>
      </w:r>
      <w:r w:rsidR="00BC7F9F" w:rsidRPr="00BF46ED">
        <w:rPr>
          <w:i/>
        </w:rPr>
        <w:t xml:space="preserve">Classification of facilities indicator wise </w:t>
      </w:r>
    </w:p>
    <w:p w14:paraId="5B350E44" w14:textId="77777777" w:rsidR="00BC7F9F" w:rsidRDefault="00BC7F9F" w:rsidP="00BC7F9F">
      <w:pPr>
        <w:ind w:left="360"/>
      </w:pPr>
      <w:r>
        <w:t>Note: Different indicators have different cut off points. The distribution of each indicator has governed the cut off points.</w:t>
      </w:r>
    </w:p>
    <w:p w14:paraId="1D7131C7" w14:textId="77777777" w:rsidR="00BC7F9F" w:rsidRDefault="00BC7F9F" w:rsidP="00BC7F9F">
      <w:pPr>
        <w:pStyle w:val="ListParagraph"/>
        <w:numPr>
          <w:ilvl w:val="1"/>
          <w:numId w:val="8"/>
        </w:numPr>
      </w:pPr>
      <w:r>
        <w:t>Good if indicator =100, Average if indicator between 71 and 99 and poor if indicator &lt;70</w:t>
      </w:r>
    </w:p>
    <w:p w14:paraId="1A8F686D" w14:textId="77777777" w:rsidR="008A5F59" w:rsidRDefault="008A5F59" w:rsidP="008A5F59">
      <w:pPr>
        <w:pStyle w:val="ListParagraph"/>
        <w:numPr>
          <w:ilvl w:val="1"/>
          <w:numId w:val="8"/>
        </w:numPr>
      </w:pPr>
      <w:r>
        <w:t>Good if indicator =100, Average if indicator between 71 and 99 and poor if indicator &lt;70</w:t>
      </w:r>
    </w:p>
    <w:p w14:paraId="0AA5DBDE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85, Average if indicator between 65 and 85 and poor if indicator &lt;= 65</w:t>
      </w:r>
    </w:p>
    <w:p w14:paraId="17F084F4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85, Average if indicator between 65 and 85 and poor if indicator &lt;= 65</w:t>
      </w:r>
    </w:p>
    <w:p w14:paraId="01294C0D" w14:textId="77777777" w:rsidR="00BF46ED" w:rsidRDefault="00BF46ED" w:rsidP="00EC789B">
      <w:pPr>
        <w:pStyle w:val="ListParagraph"/>
      </w:pPr>
    </w:p>
    <w:p w14:paraId="2857462C" w14:textId="77777777" w:rsidR="008B3E59" w:rsidRPr="00BF46ED" w:rsidRDefault="00BF46ED" w:rsidP="00EC789B">
      <w:pPr>
        <w:pStyle w:val="ListParagraph"/>
        <w:rPr>
          <w:i/>
        </w:rPr>
      </w:pPr>
      <w:r w:rsidRPr="00BF46ED">
        <w:rPr>
          <w:i/>
        </w:rPr>
        <w:t xml:space="preserve">Step 2: </w:t>
      </w:r>
      <w:r w:rsidR="008B3E59" w:rsidRPr="00BF46ED">
        <w:rPr>
          <w:i/>
        </w:rPr>
        <w:t>Overall classification of facilities:</w:t>
      </w:r>
    </w:p>
    <w:p w14:paraId="372BC959" w14:textId="77777777" w:rsidR="008B3E59" w:rsidRPr="008B3E59" w:rsidRDefault="008B3E59" w:rsidP="008B3E59">
      <w:pPr>
        <w:pStyle w:val="ListParagraph"/>
        <w:rPr>
          <w:u w:val="single"/>
        </w:rPr>
      </w:pPr>
    </w:p>
    <w:p w14:paraId="25D825A0" w14:textId="77777777" w:rsidR="008B3E59" w:rsidRDefault="00184A1D" w:rsidP="008B3E59">
      <w:pPr>
        <w:pStyle w:val="ListParagraph"/>
      </w:pPr>
      <w:r>
        <w:t>Good: if 3 or more of the 4</w:t>
      </w:r>
      <w:r w:rsidR="008B3E59">
        <w:t xml:space="preserve"> indicators are “good”</w:t>
      </w:r>
    </w:p>
    <w:p w14:paraId="70283574" w14:textId="77777777" w:rsidR="008B3E59" w:rsidRDefault="00184A1D" w:rsidP="008B3E59">
      <w:pPr>
        <w:pStyle w:val="ListParagraph"/>
      </w:pPr>
      <w:r>
        <w:t>Poor: if 3 or more of the 4</w:t>
      </w:r>
      <w:r w:rsidR="008B3E59">
        <w:t xml:space="preserve"> indicators are “poor”</w:t>
      </w:r>
    </w:p>
    <w:p w14:paraId="5197842C" w14:textId="77777777" w:rsidR="008B3E59" w:rsidRDefault="008B3E59" w:rsidP="008B3E59">
      <w:pPr>
        <w:pStyle w:val="ListParagraph"/>
      </w:pPr>
      <w:r>
        <w:t>Average: all other remaining combinations</w:t>
      </w:r>
    </w:p>
    <w:p w14:paraId="3CB66E84" w14:textId="77777777" w:rsidR="008B3E59" w:rsidRDefault="008B3E59" w:rsidP="008B3E59">
      <w:pPr>
        <w:pStyle w:val="ListParagraph"/>
      </w:pPr>
    </w:p>
    <w:p w14:paraId="3DBA9253" w14:textId="77777777" w:rsidR="00BF46ED" w:rsidRPr="005229E8" w:rsidRDefault="00BF46ED" w:rsidP="00BF46ED">
      <w:pPr>
        <w:pStyle w:val="ListParagraph"/>
        <w:numPr>
          <w:ilvl w:val="0"/>
          <w:numId w:val="8"/>
        </w:numPr>
      </w:pPr>
      <w:r w:rsidRPr="008B3E59">
        <w:rPr>
          <w:u w:val="single"/>
        </w:rPr>
        <w:t xml:space="preserve">Geographical consideration for logistics: </w:t>
      </w:r>
      <w:r w:rsidRPr="005229E8">
        <w:t>facilities selected in one group to be as close to each other as possible</w:t>
      </w:r>
    </w:p>
    <w:p w14:paraId="126DED07" w14:textId="77777777" w:rsidR="00C426F3" w:rsidRDefault="00C426F3" w:rsidP="0026305D"/>
    <w:sectPr w:rsidR="00C426F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75AF4" w14:textId="77777777" w:rsidR="008E5B64" w:rsidRDefault="008E5B64" w:rsidP="009A198E">
      <w:pPr>
        <w:spacing w:after="0" w:line="240" w:lineRule="auto"/>
      </w:pPr>
      <w:r>
        <w:separator/>
      </w:r>
    </w:p>
  </w:endnote>
  <w:endnote w:type="continuationSeparator" w:id="0">
    <w:p w14:paraId="4F0A302E" w14:textId="77777777" w:rsidR="008E5B64" w:rsidRDefault="008E5B64" w:rsidP="009A1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84FF5" w14:textId="77777777" w:rsidR="009A198E" w:rsidRDefault="009A198E" w:rsidP="00EF21EC">
    <w:pPr>
      <w:pStyle w:val="Footer"/>
    </w:pPr>
  </w:p>
  <w:p w14:paraId="3E60530E" w14:textId="77777777" w:rsidR="009A198E" w:rsidRDefault="009A1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A50DA" w14:textId="77777777" w:rsidR="008E5B64" w:rsidRDefault="008E5B64" w:rsidP="009A198E">
      <w:pPr>
        <w:spacing w:after="0" w:line="240" w:lineRule="auto"/>
      </w:pPr>
      <w:r>
        <w:separator/>
      </w:r>
    </w:p>
  </w:footnote>
  <w:footnote w:type="continuationSeparator" w:id="0">
    <w:p w14:paraId="7FB46D1A" w14:textId="77777777" w:rsidR="008E5B64" w:rsidRDefault="008E5B64" w:rsidP="009A198E">
      <w:pPr>
        <w:spacing w:after="0" w:line="240" w:lineRule="auto"/>
      </w:pPr>
      <w:r>
        <w:continuationSeparator/>
      </w:r>
    </w:p>
  </w:footnote>
  <w:footnote w:id="1">
    <w:p w14:paraId="6B9AE7FA" w14:textId="77777777" w:rsidR="00EF21EC" w:rsidRDefault="00EF21EC">
      <w:pPr>
        <w:pStyle w:val="FootnoteText"/>
      </w:pPr>
      <w:r>
        <w:rPr>
          <w:rStyle w:val="FootnoteReference"/>
        </w:rPr>
        <w:footnoteRef/>
      </w:r>
      <w:r>
        <w:t xml:space="preserve"> Maternal complications include PPH, Eclampsia, Maternal Sepsis and Obstructed labour</w:t>
      </w:r>
    </w:p>
  </w:footnote>
  <w:footnote w:id="2">
    <w:p w14:paraId="30C261F3" w14:textId="77777777" w:rsidR="00EF21EC" w:rsidRPr="00EF21EC" w:rsidRDefault="00EF21EC" w:rsidP="00EF21EC">
      <w:pPr>
        <w:pStyle w:val="Footer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EF21EC">
        <w:rPr>
          <w:sz w:val="20"/>
          <w:szCs w:val="20"/>
        </w:rPr>
        <w:t>Newborn complications include Preterm/Low birth weight, Asphyxia and Newborn Sepsis</w:t>
      </w:r>
    </w:p>
    <w:p w14:paraId="2C347222" w14:textId="77777777" w:rsidR="00EF21EC" w:rsidRDefault="00EF21E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F0C6B"/>
    <w:multiLevelType w:val="hybridMultilevel"/>
    <w:tmpl w:val="489E51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B3E7D"/>
    <w:multiLevelType w:val="hybridMultilevel"/>
    <w:tmpl w:val="23DE4CC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35241"/>
    <w:multiLevelType w:val="hybridMultilevel"/>
    <w:tmpl w:val="194CBE90"/>
    <w:lvl w:ilvl="0" w:tplc="40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4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8583C"/>
    <w:multiLevelType w:val="hybridMultilevel"/>
    <w:tmpl w:val="50B210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365A4"/>
    <w:multiLevelType w:val="hybridMultilevel"/>
    <w:tmpl w:val="162E59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5708"/>
    <w:multiLevelType w:val="hybridMultilevel"/>
    <w:tmpl w:val="50B210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22C0E"/>
    <w:multiLevelType w:val="hybridMultilevel"/>
    <w:tmpl w:val="1D3AA44C"/>
    <w:lvl w:ilvl="0" w:tplc="60F2C0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6520B"/>
    <w:multiLevelType w:val="hybridMultilevel"/>
    <w:tmpl w:val="7E309FA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8E2194"/>
    <w:multiLevelType w:val="hybridMultilevel"/>
    <w:tmpl w:val="EF0A18C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05A8F"/>
    <w:multiLevelType w:val="hybridMultilevel"/>
    <w:tmpl w:val="B44C66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5A325B"/>
    <w:multiLevelType w:val="hybridMultilevel"/>
    <w:tmpl w:val="27507C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F66F96"/>
    <w:multiLevelType w:val="hybridMultilevel"/>
    <w:tmpl w:val="17D825D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D6619"/>
    <w:multiLevelType w:val="hybridMultilevel"/>
    <w:tmpl w:val="579A3A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A230E"/>
    <w:multiLevelType w:val="hybridMultilevel"/>
    <w:tmpl w:val="F818758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EE5D08"/>
    <w:multiLevelType w:val="hybridMultilevel"/>
    <w:tmpl w:val="96F0E8F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AC314F3"/>
    <w:multiLevelType w:val="hybridMultilevel"/>
    <w:tmpl w:val="77A6807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D5111E"/>
    <w:multiLevelType w:val="hybridMultilevel"/>
    <w:tmpl w:val="194CBE90"/>
    <w:lvl w:ilvl="0" w:tplc="40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4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5"/>
  </w:num>
  <w:num w:numId="4">
    <w:abstractNumId w:val="6"/>
  </w:num>
  <w:num w:numId="5">
    <w:abstractNumId w:val="11"/>
  </w:num>
  <w:num w:numId="6">
    <w:abstractNumId w:val="5"/>
  </w:num>
  <w:num w:numId="7">
    <w:abstractNumId w:val="13"/>
  </w:num>
  <w:num w:numId="8">
    <w:abstractNumId w:val="16"/>
  </w:num>
  <w:num w:numId="9">
    <w:abstractNumId w:val="4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1"/>
  </w:num>
  <w:num w:numId="16">
    <w:abstractNumId w:val="2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E5"/>
    <w:rsid w:val="0003443B"/>
    <w:rsid w:val="0004308C"/>
    <w:rsid w:val="00096D63"/>
    <w:rsid w:val="000A2CD2"/>
    <w:rsid w:val="000C6240"/>
    <w:rsid w:val="00184A1D"/>
    <w:rsid w:val="001A4191"/>
    <w:rsid w:val="001D2308"/>
    <w:rsid w:val="00232A40"/>
    <w:rsid w:val="0026305D"/>
    <w:rsid w:val="002B7F2E"/>
    <w:rsid w:val="002F73E5"/>
    <w:rsid w:val="00344ABB"/>
    <w:rsid w:val="00354F2F"/>
    <w:rsid w:val="003A7984"/>
    <w:rsid w:val="00477F61"/>
    <w:rsid w:val="004A12A9"/>
    <w:rsid w:val="005137EB"/>
    <w:rsid w:val="005229E8"/>
    <w:rsid w:val="00551F5F"/>
    <w:rsid w:val="00587678"/>
    <w:rsid w:val="0063236E"/>
    <w:rsid w:val="006C26E5"/>
    <w:rsid w:val="007020F7"/>
    <w:rsid w:val="00764CC8"/>
    <w:rsid w:val="007E0A91"/>
    <w:rsid w:val="00840EF0"/>
    <w:rsid w:val="0085287B"/>
    <w:rsid w:val="00856CB0"/>
    <w:rsid w:val="008742BD"/>
    <w:rsid w:val="008A5F59"/>
    <w:rsid w:val="008B26B2"/>
    <w:rsid w:val="008B3E59"/>
    <w:rsid w:val="008D291A"/>
    <w:rsid w:val="008D42E5"/>
    <w:rsid w:val="008E5B64"/>
    <w:rsid w:val="00926C94"/>
    <w:rsid w:val="00945F9B"/>
    <w:rsid w:val="00963456"/>
    <w:rsid w:val="009A198E"/>
    <w:rsid w:val="00A336C4"/>
    <w:rsid w:val="00AE0042"/>
    <w:rsid w:val="00B545C3"/>
    <w:rsid w:val="00BC7F9F"/>
    <w:rsid w:val="00BF46ED"/>
    <w:rsid w:val="00C04BFC"/>
    <w:rsid w:val="00C153FF"/>
    <w:rsid w:val="00C426F3"/>
    <w:rsid w:val="00D172EF"/>
    <w:rsid w:val="00D32C35"/>
    <w:rsid w:val="00D643D0"/>
    <w:rsid w:val="00DC6720"/>
    <w:rsid w:val="00E2327E"/>
    <w:rsid w:val="00EB46FB"/>
    <w:rsid w:val="00EC789B"/>
    <w:rsid w:val="00EF21EC"/>
    <w:rsid w:val="00F01111"/>
    <w:rsid w:val="00F0776B"/>
    <w:rsid w:val="00FA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F6843"/>
  <w15:chartTrackingRefBased/>
  <w15:docId w15:val="{30FB9A02-87DD-4F2D-AA8C-A3AA7218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1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3E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198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8E"/>
  </w:style>
  <w:style w:type="paragraph" w:styleId="Footer">
    <w:name w:val="footer"/>
    <w:basedOn w:val="Normal"/>
    <w:link w:val="Foot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8E"/>
  </w:style>
  <w:style w:type="paragraph" w:styleId="FootnoteText">
    <w:name w:val="footnote text"/>
    <w:basedOn w:val="Normal"/>
    <w:link w:val="FootnoteTextChar"/>
    <w:uiPriority w:val="99"/>
    <w:semiHidden/>
    <w:unhideWhenUsed/>
    <w:rsid w:val="00EF21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1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1E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A41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91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DA4C5-9FC9-4536-915B-461CADDE9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da</dc:creator>
  <cp:keywords/>
  <dc:description/>
  <cp:lastModifiedBy>Elisabeth Engl</cp:lastModifiedBy>
  <cp:revision>44</cp:revision>
  <dcterms:created xsi:type="dcterms:W3CDTF">2016-09-28T05:13:00Z</dcterms:created>
  <dcterms:modified xsi:type="dcterms:W3CDTF">2019-04-02T23:31:00Z</dcterms:modified>
</cp:coreProperties>
</file>